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C5B66" w14:textId="77777777" w:rsidR="009013BD" w:rsidRDefault="009013BD">
      <w:pPr>
        <w:spacing w:before="9" w:after="0" w:line="260" w:lineRule="exact"/>
        <w:rPr>
          <w:sz w:val="26"/>
          <w:szCs w:val="26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0"/>
        <w:gridCol w:w="540"/>
        <w:gridCol w:w="10601"/>
        <w:gridCol w:w="1260"/>
      </w:tblGrid>
      <w:tr w:rsidR="009013BD" w14:paraId="0311722D" w14:textId="77777777">
        <w:trPr>
          <w:trHeight w:hRule="exact" w:val="695"/>
        </w:trPr>
        <w:tc>
          <w:tcPr>
            <w:tcW w:w="280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14:paraId="06CB4993" w14:textId="77777777" w:rsidR="009013BD" w:rsidRDefault="009013BD">
            <w:pPr>
              <w:spacing w:before="2" w:after="0" w:line="200" w:lineRule="exact"/>
              <w:rPr>
                <w:sz w:val="20"/>
                <w:szCs w:val="20"/>
              </w:rPr>
            </w:pPr>
          </w:p>
          <w:p w14:paraId="3FD246FF" w14:textId="77777777" w:rsidR="009013BD" w:rsidRDefault="00BB0EA9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Section/topic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14:paraId="00FA8021" w14:textId="77777777" w:rsidR="009013BD" w:rsidRDefault="009013BD">
            <w:pPr>
              <w:spacing w:before="2" w:after="0" w:line="200" w:lineRule="exact"/>
              <w:rPr>
                <w:sz w:val="20"/>
                <w:szCs w:val="20"/>
              </w:rPr>
            </w:pPr>
          </w:p>
          <w:p w14:paraId="25121D26" w14:textId="77777777" w:rsidR="009013BD" w:rsidRDefault="00BB0EA9">
            <w:pPr>
              <w:spacing w:after="0" w:line="240" w:lineRule="auto"/>
              <w:ind w:left="303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0601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14:paraId="42F50642" w14:textId="77777777" w:rsidR="009013BD" w:rsidRDefault="009013BD">
            <w:pPr>
              <w:spacing w:before="2" w:after="0" w:line="200" w:lineRule="exact"/>
              <w:rPr>
                <w:sz w:val="20"/>
                <w:szCs w:val="20"/>
              </w:rPr>
            </w:pPr>
          </w:p>
          <w:p w14:paraId="4CFDF3F2" w14:textId="77777777" w:rsidR="009013BD" w:rsidRDefault="00BB0EA9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Checklis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item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14:paraId="45846487" w14:textId="77777777" w:rsidR="009013BD" w:rsidRDefault="00BB0EA9">
            <w:pPr>
              <w:spacing w:before="76" w:after="0" w:line="240" w:lineRule="auto"/>
              <w:ind w:left="101" w:right="4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Reported o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pag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</w:tr>
      <w:tr w:rsidR="009013BD" w14:paraId="22B1C82A" w14:textId="77777777">
        <w:trPr>
          <w:trHeight w:hRule="exact" w:val="360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F55E7BD" w14:textId="77777777" w:rsidR="009013BD" w:rsidRDefault="00BB0EA9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TITLE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DA80AC4" w14:textId="77777777" w:rsidR="009013BD" w:rsidRDefault="009013BD"/>
        </w:tc>
      </w:tr>
      <w:tr w:rsidR="009013BD" w14:paraId="00AFF5C5" w14:textId="77777777">
        <w:trPr>
          <w:trHeight w:hRule="exact" w:val="37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1958A743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tl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79156B0F" w14:textId="77777777" w:rsidR="009013BD" w:rsidRDefault="00BB0EA9">
            <w:pPr>
              <w:spacing w:before="37" w:after="0" w:line="240" w:lineRule="auto"/>
              <w:ind w:left="314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45B927B8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 sy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matic review, meta-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s, or both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6B358EB0" w14:textId="77777777" w:rsidR="009013BD" w:rsidRDefault="00F10D39">
            <w:r>
              <w:t>1</w:t>
            </w:r>
          </w:p>
        </w:tc>
      </w:tr>
      <w:tr w:rsidR="009013BD" w14:paraId="2DA4789C" w14:textId="77777777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974358B" w14:textId="77777777" w:rsidR="009013BD" w:rsidRDefault="00BB0EA9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ABST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R</w:t>
            </w:r>
            <w:r>
              <w:rPr>
                <w:rFonts w:ascii="Arial" w:eastAsia="Arial" w:hAnsi="Arial" w:cs="Arial"/>
                <w:b/>
                <w:bCs/>
              </w:rPr>
              <w:t>ACT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A37116D" w14:textId="77777777" w:rsidR="009013BD" w:rsidRDefault="009013BD"/>
        </w:tc>
      </w:tr>
      <w:tr w:rsidR="009013BD" w14:paraId="735AE4E1" w14:textId="77777777">
        <w:trPr>
          <w:trHeight w:hRule="exact" w:val="834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19B3D5CF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u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ed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mmary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231E3793" w14:textId="77777777" w:rsidR="009013BD" w:rsidRDefault="00BB0EA9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5946BFEB" w14:textId="77777777" w:rsidR="009013BD" w:rsidRDefault="00BB0EA9">
            <w:pPr>
              <w:spacing w:before="35" w:after="0" w:line="240" w:lineRule="auto"/>
              <w:ind w:left="101" w:right="11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 structured s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mary in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, as app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ble: back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nd; obj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tives; data s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; study elig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sz w:val="20"/>
                <w:szCs w:val="20"/>
              </w:rPr>
              <w:t>ility criteria, parti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pa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, and interv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ions;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y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pr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synthe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 meth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s; results;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imitations; con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implic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ey findings;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ystem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c review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gi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ration nu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sz w:val="20"/>
                <w:szCs w:val="20"/>
              </w:rPr>
              <w:t>er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0A3D7916" w14:textId="77777777" w:rsidR="009013BD" w:rsidRDefault="00F10D39">
            <w:r>
              <w:t>2</w:t>
            </w:r>
          </w:p>
        </w:tc>
      </w:tr>
      <w:tr w:rsidR="009013BD" w14:paraId="16DE5784" w14:textId="77777777">
        <w:trPr>
          <w:trHeight w:hRule="exact" w:val="360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10B8C2B" w14:textId="77777777" w:rsidR="009013BD" w:rsidRDefault="00BB0EA9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INTRODUCTION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30D0DFC" w14:textId="77777777" w:rsidR="009013BD" w:rsidRDefault="009013BD"/>
        </w:tc>
      </w:tr>
      <w:tr w:rsidR="009013BD" w14:paraId="197EE658" w14:textId="77777777">
        <w:trPr>
          <w:trHeight w:hRule="exact" w:val="367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00F32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E3E81D" w14:textId="77777777" w:rsidR="009013BD" w:rsidRDefault="00BB0EA9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4C74D5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cribe th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ation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e for the rev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w in the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text 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hat is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dy k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wn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2AD01E" w14:textId="77777777" w:rsidR="009013BD" w:rsidRDefault="00957C96">
            <w:r>
              <w:t>4</w:t>
            </w:r>
          </w:p>
        </w:tc>
      </w:tr>
      <w:tr w:rsidR="009013BD" w14:paraId="4B71DAF9" w14:textId="77777777">
        <w:trPr>
          <w:trHeight w:hRule="exact" w:val="5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34577079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198295C5" w14:textId="77777777" w:rsidR="009013BD" w:rsidRDefault="00BB0EA9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41B868CE" w14:textId="77777777" w:rsidR="009013BD" w:rsidRDefault="00BB0EA9">
            <w:pPr>
              <w:spacing w:before="35" w:after="0" w:line="240" w:lineRule="auto"/>
              <w:ind w:left="101" w:right="4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x</w:t>
            </w:r>
            <w:r>
              <w:rPr>
                <w:rFonts w:ascii="Arial" w:eastAsia="Arial" w:hAnsi="Arial" w:cs="Arial"/>
                <w:sz w:val="20"/>
                <w:szCs w:val="20"/>
              </w:rPr>
              <w:t>plicit state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 of ques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be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a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ed with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fe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e to 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rticipa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, interven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p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s, out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s,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study 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n (PICO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5A997030" w14:textId="77777777" w:rsidR="009013BD" w:rsidRDefault="00957C96">
            <w:r>
              <w:t>5</w:t>
            </w:r>
          </w:p>
        </w:tc>
      </w:tr>
      <w:tr w:rsidR="009013BD" w14:paraId="4C52E1C2" w14:textId="77777777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9EA4DC2" w14:textId="77777777" w:rsidR="009013BD" w:rsidRDefault="00BB0EA9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MET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H</w:t>
            </w:r>
            <w:r>
              <w:rPr>
                <w:rFonts w:ascii="Arial" w:eastAsia="Arial" w:hAnsi="Arial" w:cs="Arial"/>
                <w:b/>
                <w:bCs/>
              </w:rPr>
              <w:t>O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D</w:t>
            </w:r>
            <w:r>
              <w:rPr>
                <w:rFonts w:ascii="Arial" w:eastAsia="Arial" w:hAnsi="Arial" w:cs="Arial"/>
                <w:b/>
                <w:bCs/>
              </w:rPr>
              <w:t>S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CB5FA5E" w14:textId="77777777" w:rsidR="009013BD" w:rsidRDefault="009013BD"/>
        </w:tc>
      </w:tr>
      <w:tr w:rsidR="009013BD" w14:paraId="4CC4288F" w14:textId="77777777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ABA1C0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ocol and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r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690729" w14:textId="77777777" w:rsidR="009013BD" w:rsidRDefault="00BB0EA9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448384" w14:textId="77777777" w:rsidR="009013BD" w:rsidRDefault="00BB0EA9">
            <w:pPr>
              <w:spacing w:before="35" w:after="0" w:line="240" w:lineRule="auto"/>
              <w:ind w:left="101" w:right="4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if a review protocol exists, if and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e it 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 be ac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d (e.g., Web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ddress), a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, if available,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vide re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r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formation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ding re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tion num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762DB4" w14:textId="77777777" w:rsidR="009013BD" w:rsidRDefault="00957C96">
            <w:r>
              <w:t>4</w:t>
            </w:r>
          </w:p>
        </w:tc>
      </w:tr>
      <w:tr w:rsidR="009013BD" w14:paraId="2EFE4D15" w14:textId="77777777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54CB72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0D918D" w14:textId="77777777" w:rsidR="009013BD" w:rsidRDefault="00BB0EA9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95D6D1" w14:textId="77777777" w:rsidR="009013BD" w:rsidRDefault="00BB0EA9">
            <w:pPr>
              <w:spacing w:before="36" w:after="0" w:line="240" w:lineRule="exact"/>
              <w:ind w:left="101" w:right="4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study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hara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ic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e.g., PICOS, length of follo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p)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t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aracte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ics (e.g., years 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ed, lan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age, 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blic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st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ria for eli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b</w:t>
            </w:r>
            <w:r>
              <w:rPr>
                <w:rFonts w:ascii="Arial" w:eastAsia="Arial" w:hAnsi="Arial" w:cs="Arial"/>
                <w:sz w:val="20"/>
                <w:szCs w:val="20"/>
              </w:rPr>
              <w:t>ility, giving rational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5EEEDD" w14:textId="77777777" w:rsidR="009013BD" w:rsidRDefault="00957C96">
            <w:r>
              <w:t>5</w:t>
            </w:r>
          </w:p>
        </w:tc>
      </w:tr>
      <w:tr w:rsidR="009013BD" w14:paraId="795E26E3" w14:textId="77777777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DFEC54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ormatio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ou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7A3A37" w14:textId="77777777" w:rsidR="009013BD" w:rsidRDefault="00BB0EA9">
            <w:pPr>
              <w:spacing w:before="37" w:after="0" w:line="240" w:lineRule="auto"/>
              <w:ind w:left="315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1838CF" w14:textId="77777777" w:rsidR="009013BD" w:rsidRDefault="00BB0EA9">
            <w:pPr>
              <w:spacing w:before="35" w:after="0" w:line="240" w:lineRule="auto"/>
              <w:ind w:left="101" w:right="70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all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form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rce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e.g., data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wit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tes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 co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v</w:t>
            </w:r>
            <w:r>
              <w:rPr>
                <w:rFonts w:ascii="Arial" w:eastAsia="Arial" w:hAnsi="Arial" w:cs="Arial"/>
                <w:sz w:val="20"/>
                <w:szCs w:val="20"/>
              </w:rPr>
              <w:t>er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e, co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c</w:t>
            </w:r>
            <w:r>
              <w:rPr>
                <w:rFonts w:ascii="Arial" w:eastAsia="Arial" w:hAnsi="Arial" w:cs="Arial"/>
                <w:sz w:val="20"/>
                <w:szCs w:val="20"/>
              </w:rPr>
              <w:t>t with study authors to 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tify addi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) in the search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d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 last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481519" w14:textId="77777777" w:rsidR="009013BD" w:rsidRDefault="00957C96">
            <w:r>
              <w:t>5</w:t>
            </w:r>
          </w:p>
        </w:tc>
      </w:tr>
      <w:tr w:rsidR="009013BD" w14:paraId="61128240" w14:textId="77777777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06C542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arch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CA32F2" w14:textId="77777777" w:rsidR="009013BD" w:rsidRDefault="00BB0EA9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1129B5" w14:textId="77777777" w:rsidR="009013BD" w:rsidRDefault="00BB0EA9">
            <w:pPr>
              <w:spacing w:before="35" w:after="0" w:line="240" w:lineRule="auto"/>
              <w:ind w:left="101" w:right="67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full elect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i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r</w:t>
            </w:r>
            <w:r>
              <w:rPr>
                <w:rFonts w:ascii="Arial" w:eastAsia="Arial" w:hAnsi="Arial" w:cs="Arial"/>
                <w:sz w:val="20"/>
                <w:szCs w:val="20"/>
              </w:rPr>
              <w:t>ch 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rategy 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 at least on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ta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e,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luding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y limits u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d,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c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at it could be 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t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79DCA5" w14:textId="77777777" w:rsidR="009013BD" w:rsidRDefault="00957C96">
            <w:r>
              <w:t>Appendix 2</w:t>
            </w:r>
            <w:r w:rsidR="0033544C">
              <w:t xml:space="preserve"> and 3</w:t>
            </w:r>
          </w:p>
        </w:tc>
      </w:tr>
      <w:tr w:rsidR="009013BD" w14:paraId="4871C113" w14:textId="77777777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1BC910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sele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FD2F4C" w14:textId="77777777" w:rsidR="009013BD" w:rsidRDefault="00BB0EA9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0C5132" w14:textId="77777777" w:rsidR="009013BD" w:rsidRDefault="00BB0EA9">
            <w:pPr>
              <w:spacing w:before="35" w:after="0" w:line="242" w:lineRule="auto"/>
              <w:ind w:left="101" w:right="4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 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 s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cting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(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.e., sc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eni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, el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ibility, 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l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d in 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z w:val="20"/>
                <w:szCs w:val="20"/>
              </w:rPr>
              <w:t>stematic review, and, if applica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e, inc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ed in 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e met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z w:val="20"/>
                <w:szCs w:val="20"/>
              </w:rPr>
              <w:t>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93DC28" w14:textId="77777777" w:rsidR="009013BD" w:rsidRDefault="00957C96">
            <w:r>
              <w:t>6</w:t>
            </w:r>
          </w:p>
        </w:tc>
      </w:tr>
      <w:tr w:rsidR="009013BD" w14:paraId="20E30513" w14:textId="77777777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08C7E0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col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c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p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E8AB47" w14:textId="77777777" w:rsidR="009013BD" w:rsidRDefault="00BB0EA9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FF8088" w14:textId="77777777" w:rsidR="009013BD" w:rsidRDefault="00BB0EA9">
            <w:pPr>
              <w:spacing w:before="35" w:after="0" w:line="240" w:lineRule="auto"/>
              <w:ind w:left="101" w:right="20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thod of data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x</w:t>
            </w:r>
            <w:r>
              <w:rPr>
                <w:rFonts w:ascii="Arial" w:eastAsia="Arial" w:hAnsi="Arial" w:cs="Arial"/>
                <w:sz w:val="20"/>
                <w:szCs w:val="20"/>
              </w:rPr>
              <w:t>traction f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ts (e.g., piloted fo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s, indep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e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ly, in duplic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) an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y pro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s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for obtain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and confir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z w:val="20"/>
                <w:szCs w:val="20"/>
              </w:rPr>
              <w:t>g data from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vestigator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F2D506" w14:textId="77777777" w:rsidR="009013BD" w:rsidRDefault="00957C96">
            <w:r>
              <w:t>7</w:t>
            </w:r>
          </w:p>
        </w:tc>
      </w:tr>
      <w:tr w:rsidR="009013BD" w14:paraId="5547B688" w14:textId="77777777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465EBA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ACE195" w14:textId="77777777" w:rsidR="009013BD" w:rsidRDefault="00BB0EA9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56ED12" w14:textId="77777777" w:rsidR="009013BD" w:rsidRDefault="00BB0EA9">
            <w:pPr>
              <w:spacing w:before="35" w:after="0" w:line="240" w:lineRule="auto"/>
              <w:ind w:left="101" w:right="4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ist an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f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e all variab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or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h d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a were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t (e.g., PICOS, funding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rces)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y a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mp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and simplifica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mad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D17A25" w14:textId="77777777" w:rsidR="009013BD" w:rsidRDefault="00F10D39">
            <w:r>
              <w:t>6</w:t>
            </w:r>
          </w:p>
        </w:tc>
      </w:tr>
      <w:tr w:rsidR="009013BD" w14:paraId="024AE59A" w14:textId="77777777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32581F" w14:textId="77777777" w:rsidR="009013BD" w:rsidRDefault="00BB0EA9">
            <w:pPr>
              <w:spacing w:before="36" w:after="0" w:line="240" w:lineRule="auto"/>
              <w:ind w:left="101" w:right="49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in individual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6B7980" w14:textId="77777777" w:rsidR="009013BD" w:rsidRDefault="00BB0EA9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20EDFA" w14:textId="77777777" w:rsidR="009013BD" w:rsidRDefault="00BB0EA9">
            <w:pPr>
              <w:spacing w:before="36" w:after="0" w:line="240" w:lineRule="auto"/>
              <w:ind w:left="101" w:right="44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th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s used for assess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risk of bias of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iv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dual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 (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ng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ificatio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 whet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 this w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done at the 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udy or out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e level),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how t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 i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form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is t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e u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 in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y data sy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e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567ECB" w14:textId="77777777" w:rsidR="009013BD" w:rsidRDefault="00957C96">
            <w:r>
              <w:t>9</w:t>
            </w:r>
          </w:p>
        </w:tc>
      </w:tr>
      <w:tr w:rsidR="009013BD" w14:paraId="6B3651BD" w14:textId="77777777">
        <w:trPr>
          <w:trHeight w:hRule="exact" w:val="3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56ECBC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y 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C4AD16" w14:textId="77777777" w:rsidR="009013BD" w:rsidRDefault="00BB0EA9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30E5BC" w14:textId="77777777" w:rsidR="009013BD" w:rsidRDefault="00BB0EA9">
            <w:pPr>
              <w:spacing w:before="37" w:after="0" w:line="240" w:lineRule="auto"/>
              <w:ind w:left="1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ip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u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ry 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a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(e.g., risk r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ifference i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an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EA0E60" w14:textId="77777777" w:rsidR="009013BD" w:rsidRDefault="00F10D39">
            <w:r>
              <w:t>6</w:t>
            </w:r>
          </w:p>
        </w:tc>
      </w:tr>
      <w:tr w:rsidR="009013BD" w14:paraId="7A4F3415" w14:textId="77777777">
        <w:trPr>
          <w:trHeight w:hRule="exact" w:val="592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AA9D6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nthesis of resu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82390E" w14:textId="77777777" w:rsidR="009013BD" w:rsidRDefault="00BB0EA9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D39E68" w14:textId="77777777" w:rsidR="009013BD" w:rsidRDefault="00BB0EA9">
            <w:pPr>
              <w:spacing w:before="35" w:after="0" w:line="224" w:lineRule="exact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cribe the</w:t>
            </w:r>
            <w:r>
              <w:rPr>
                <w:rFonts w:ascii="Arial" w:eastAsia="Arial" w:hAnsi="Arial" w:cs="Arial"/>
                <w:spacing w:val="-2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metho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 of handli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g data</w:t>
            </w:r>
            <w:r>
              <w:rPr>
                <w:rFonts w:ascii="Arial" w:eastAsia="Arial" w:hAnsi="Arial" w:cs="Arial"/>
                <w:spacing w:val="-2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and combin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g results of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2"/>
                <w:position w:val="-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udi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, if don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, includi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g measur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 of c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ns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te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y</w:t>
            </w:r>
          </w:p>
          <w:p w14:paraId="7570F131" w14:textId="77777777" w:rsidR="009013BD" w:rsidRDefault="00BB0EA9">
            <w:pPr>
              <w:spacing w:after="0" w:line="158" w:lineRule="exact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(e.g., I</w:t>
            </w:r>
            <w:r>
              <w:rPr>
                <w:rFonts w:ascii="Arial" w:eastAsia="Arial" w:hAnsi="Arial" w:cs="Arial"/>
                <w:position w:val="3"/>
                <w:sz w:val="13"/>
                <w:szCs w:val="13"/>
              </w:rPr>
              <w:t xml:space="preserve">2 </w:t>
            </w:r>
            <w:r>
              <w:rPr>
                <w:rFonts w:ascii="Arial" w:eastAsia="Arial" w:hAnsi="Arial" w:cs="Arial"/>
                <w:spacing w:val="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for each meta</w:t>
            </w:r>
            <w:r>
              <w:rPr>
                <w:rFonts w:ascii="Calibri" w:eastAsia="Calibri" w:hAnsi="Calibri" w:cs="Calibri"/>
                <w:spacing w:val="-1"/>
                <w:position w:val="-7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an</w:t>
            </w:r>
            <w:r>
              <w:rPr>
                <w:rFonts w:ascii="Arial" w:eastAsia="Arial" w:hAnsi="Arial" w:cs="Arial"/>
                <w:spacing w:val="-1"/>
                <w:position w:val="-7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"/>
                <w:position w:val="-7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sis.</w:t>
            </w:r>
          </w:p>
          <w:p w14:paraId="08E1D6EC" w14:textId="77777777" w:rsidR="009013BD" w:rsidRDefault="00BB0EA9">
            <w:pPr>
              <w:spacing w:after="0" w:line="68" w:lineRule="exact"/>
              <w:ind w:left="739" w:right="-2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position w:val="1"/>
                <w:sz w:val="13"/>
                <w:szCs w:val="13"/>
              </w:rPr>
              <w:t>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FEC16C" w14:textId="77777777" w:rsidR="009013BD" w:rsidRDefault="00957C96">
            <w:r>
              <w:t>9</w:t>
            </w:r>
          </w:p>
        </w:tc>
      </w:tr>
    </w:tbl>
    <w:p w14:paraId="4B8E0064" w14:textId="77777777" w:rsidR="009013BD" w:rsidRDefault="00BB0EA9">
      <w:pPr>
        <w:spacing w:before="83" w:after="0" w:line="240" w:lineRule="auto"/>
        <w:ind w:left="7279" w:right="7260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age</w:t>
      </w:r>
      <w:r>
        <w:rPr>
          <w:rFonts w:ascii="Arial" w:eastAsia="Arial" w:hAnsi="Arial" w:cs="Arial"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1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of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w w:val="99"/>
          <w:sz w:val="16"/>
          <w:szCs w:val="16"/>
        </w:rPr>
        <w:t>2</w:t>
      </w:r>
    </w:p>
    <w:p w14:paraId="21B1D26C" w14:textId="77777777" w:rsidR="009013BD" w:rsidRDefault="009013BD">
      <w:pPr>
        <w:spacing w:after="0"/>
        <w:jc w:val="center"/>
        <w:sectPr w:rsidR="009013BD">
          <w:headerReference w:type="default" r:id="rId7"/>
          <w:type w:val="continuous"/>
          <w:pgSz w:w="15840" w:h="12240" w:orient="landscape"/>
          <w:pgMar w:top="1200" w:right="200" w:bottom="280" w:left="200" w:header="544" w:footer="720" w:gutter="0"/>
          <w:cols w:space="720"/>
        </w:sectPr>
      </w:pPr>
    </w:p>
    <w:p w14:paraId="3DE247C2" w14:textId="77777777" w:rsidR="009013BD" w:rsidRDefault="009013BD">
      <w:pPr>
        <w:spacing w:before="9" w:after="0" w:line="260" w:lineRule="exact"/>
        <w:rPr>
          <w:sz w:val="26"/>
          <w:szCs w:val="26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0"/>
        <w:gridCol w:w="540"/>
        <w:gridCol w:w="10601"/>
        <w:gridCol w:w="1260"/>
      </w:tblGrid>
      <w:tr w:rsidR="009013BD" w14:paraId="21032BFD" w14:textId="77777777">
        <w:trPr>
          <w:trHeight w:hRule="exact" w:val="695"/>
        </w:trPr>
        <w:tc>
          <w:tcPr>
            <w:tcW w:w="280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14:paraId="2CE7C51B" w14:textId="77777777" w:rsidR="009013BD" w:rsidRDefault="009013BD">
            <w:pPr>
              <w:spacing w:before="2" w:after="0" w:line="200" w:lineRule="exact"/>
              <w:rPr>
                <w:sz w:val="20"/>
                <w:szCs w:val="20"/>
              </w:rPr>
            </w:pPr>
          </w:p>
          <w:p w14:paraId="5281584D" w14:textId="77777777" w:rsidR="009013BD" w:rsidRDefault="00BB0EA9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Section/topic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14:paraId="4725645A" w14:textId="77777777" w:rsidR="009013BD" w:rsidRDefault="009013BD">
            <w:pPr>
              <w:spacing w:before="2" w:after="0" w:line="200" w:lineRule="exact"/>
              <w:rPr>
                <w:sz w:val="20"/>
                <w:szCs w:val="20"/>
              </w:rPr>
            </w:pPr>
          </w:p>
          <w:p w14:paraId="0087BD7F" w14:textId="77777777" w:rsidR="009013BD" w:rsidRDefault="00BB0EA9">
            <w:pPr>
              <w:spacing w:after="0" w:line="240" w:lineRule="auto"/>
              <w:ind w:left="303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0601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14:paraId="727D5AB8" w14:textId="77777777" w:rsidR="009013BD" w:rsidRDefault="009013BD">
            <w:pPr>
              <w:spacing w:before="2" w:after="0" w:line="200" w:lineRule="exact"/>
              <w:rPr>
                <w:sz w:val="20"/>
                <w:szCs w:val="20"/>
              </w:rPr>
            </w:pPr>
          </w:p>
          <w:p w14:paraId="4E0E3DC7" w14:textId="77777777" w:rsidR="009013BD" w:rsidRDefault="00BB0EA9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Checklis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item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14:paraId="1364E71E" w14:textId="77777777" w:rsidR="009013BD" w:rsidRDefault="00BB0EA9">
            <w:pPr>
              <w:spacing w:before="76" w:after="0" w:line="240" w:lineRule="auto"/>
              <w:ind w:left="101" w:right="4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Reported o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pag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</w:tr>
      <w:tr w:rsidR="009013BD" w14:paraId="33F59DA3" w14:textId="77777777">
        <w:trPr>
          <w:trHeight w:hRule="exact" w:val="600"/>
        </w:trPr>
        <w:tc>
          <w:tcPr>
            <w:tcW w:w="280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BB4455" w14:textId="77777777" w:rsidR="009013BD" w:rsidRDefault="00BB0EA9">
            <w:pPr>
              <w:spacing w:before="43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ss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</w:t>
            </w:r>
          </w:p>
        </w:tc>
        <w:tc>
          <w:tcPr>
            <w:tcW w:w="54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3925ED" w14:textId="77777777" w:rsidR="009013BD" w:rsidRDefault="00BB0EA9">
            <w:pPr>
              <w:spacing w:before="43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0601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70E604" w14:textId="77777777" w:rsidR="009013BD" w:rsidRDefault="00BB0EA9">
            <w:pPr>
              <w:spacing w:before="41" w:after="0" w:line="240" w:lineRule="auto"/>
              <w:ind w:left="101" w:right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assess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 of risk of b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s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hat may affect the cumul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ve 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v</w:t>
            </w:r>
            <w:r>
              <w:rPr>
                <w:rFonts w:ascii="Arial" w:eastAsia="Arial" w:hAnsi="Arial" w:cs="Arial"/>
                <w:sz w:val="20"/>
                <w:szCs w:val="20"/>
              </w:rPr>
              <w:t>idence (e.g., public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s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ctive 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ting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i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in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).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34F707" w14:textId="77777777" w:rsidR="009013BD" w:rsidRDefault="00957C96">
            <w:r>
              <w:t>9</w:t>
            </w:r>
          </w:p>
        </w:tc>
      </w:tr>
      <w:tr w:rsidR="009013BD" w14:paraId="372FAD4D" w14:textId="77777777">
        <w:trPr>
          <w:trHeight w:hRule="exact" w:val="592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70AD44BD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dition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4232EE49" w14:textId="77777777" w:rsidR="009013BD" w:rsidRDefault="00BB0EA9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36EC4874" w14:textId="77777777" w:rsidR="009013BD" w:rsidRDefault="00BB0EA9">
            <w:pPr>
              <w:spacing w:before="35" w:after="0" w:line="242" w:lineRule="auto"/>
              <w:ind w:left="101" w:right="1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th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s of addi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e.g., s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tivit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r subg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p 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meta-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on), if done,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indicating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r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z w:val="20"/>
                <w:szCs w:val="20"/>
              </w:rPr>
              <w:t>specifi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21A44D21" w14:textId="77777777" w:rsidR="009013BD" w:rsidRDefault="00957C96">
            <w:r>
              <w:t>9</w:t>
            </w:r>
          </w:p>
        </w:tc>
      </w:tr>
      <w:tr w:rsidR="009013BD" w14:paraId="5B035412" w14:textId="77777777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B18334C" w14:textId="77777777" w:rsidR="009013BD" w:rsidRDefault="00BB0EA9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RESUL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T</w:t>
            </w:r>
            <w:r>
              <w:rPr>
                <w:rFonts w:ascii="Arial" w:eastAsia="Arial" w:hAnsi="Arial" w:cs="Arial"/>
                <w:b/>
                <w:bCs/>
              </w:rPr>
              <w:t>S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A74B9A9" w14:textId="77777777" w:rsidR="009013BD" w:rsidRDefault="009013BD"/>
        </w:tc>
      </w:tr>
      <w:tr w:rsidR="009013BD" w14:paraId="28EA913C" w14:textId="77777777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BD21EA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sele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CACCA6" w14:textId="77777777" w:rsidR="009013BD" w:rsidRDefault="00BB0EA9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19D074" w14:textId="77777777" w:rsidR="009013BD" w:rsidRDefault="00BB0EA9">
            <w:pPr>
              <w:spacing w:before="36" w:after="0" w:line="240" w:lineRule="auto"/>
              <w:ind w:left="101" w:right="1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ive num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s of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sc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e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d, assessed for 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g</w:t>
            </w:r>
            <w:r>
              <w:rPr>
                <w:rFonts w:ascii="Arial" w:eastAsia="Arial" w:hAnsi="Arial" w:cs="Arial"/>
                <w:sz w:val="20"/>
                <w:szCs w:val="20"/>
              </w:rPr>
              <w:t>ibility,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 included in the review, with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s for 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x</w:t>
            </w:r>
            <w:r>
              <w:rPr>
                <w:rFonts w:ascii="Arial" w:eastAsia="Arial" w:hAnsi="Arial" w:cs="Arial"/>
                <w:sz w:val="20"/>
                <w:szCs w:val="20"/>
              </w:rPr>
              <w:t>clus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s at each st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e, ideally with a flow 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g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m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5EA4F1" w14:textId="77777777" w:rsidR="009013BD" w:rsidRDefault="00957C96">
            <w:r>
              <w:t>8, Figure 1</w:t>
            </w:r>
          </w:p>
        </w:tc>
      </w:tr>
      <w:tr w:rsidR="009013BD" w14:paraId="349DAAA8" w14:textId="77777777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D282FD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chara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ri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F7F5BC" w14:textId="77777777" w:rsidR="009013BD" w:rsidRDefault="00BB0EA9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9AEE42" w14:textId="77777777" w:rsidR="009013BD" w:rsidRDefault="00BB0EA9">
            <w:pPr>
              <w:spacing w:before="35" w:after="0" w:line="240" w:lineRule="auto"/>
              <w:ind w:left="101" w:right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 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c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y, prese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te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ics for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at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ere extra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d (e.g., st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y size, PI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, follow-up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er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)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provide th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tation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B34652" w14:textId="77777777" w:rsidR="009013BD" w:rsidRDefault="00F77ED8">
            <w:r>
              <w:t>8</w:t>
            </w:r>
            <w:r w:rsidR="00957C96">
              <w:t>, 9 table 1</w:t>
            </w:r>
          </w:p>
        </w:tc>
      </w:tr>
      <w:tr w:rsidR="009013BD" w14:paraId="22A8252D" w14:textId="77777777">
        <w:trPr>
          <w:trHeight w:hRule="exact" w:val="3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A8B40B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within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FC8A3" w14:textId="77777777" w:rsidR="009013BD" w:rsidRDefault="00BB0EA9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90E95C" w14:textId="77777777" w:rsidR="009013BD" w:rsidRDefault="00BB0EA9">
            <w:pPr>
              <w:spacing w:before="37" w:after="0" w:line="240" w:lineRule="auto"/>
              <w:ind w:left="99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at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n 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of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ach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y and, if available, any 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come level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sess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 (see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tem 12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554796" w14:textId="77777777" w:rsidR="009013BD" w:rsidRDefault="00957C96">
            <w:r>
              <w:t>9</w:t>
            </w:r>
          </w:p>
        </w:tc>
      </w:tr>
      <w:tr w:rsidR="009013BD" w14:paraId="59F1C566" w14:textId="77777777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A70777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ults of i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ividual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D62B15" w14:textId="77777777" w:rsidR="009013BD" w:rsidRDefault="00BB0EA9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3FB014" w14:textId="77777777" w:rsidR="009013BD" w:rsidRDefault="00BB0EA9">
            <w:pPr>
              <w:spacing w:before="35" w:after="0" w:line="240" w:lineRule="auto"/>
              <w:ind w:left="101" w:right="94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 all ou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e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r</w:t>
            </w:r>
            <w:r>
              <w:rPr>
                <w:rFonts w:ascii="Arial" w:eastAsia="Arial" w:hAnsi="Arial" w:cs="Arial"/>
                <w:sz w:val="20"/>
                <w:szCs w:val="20"/>
              </w:rPr>
              <w:t>ed (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efit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 h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s</w:t>
            </w:r>
            <w:r>
              <w:rPr>
                <w:rFonts w:ascii="Arial" w:eastAsia="Arial" w:hAnsi="Arial" w:cs="Arial"/>
                <w:sz w:val="20"/>
                <w:szCs w:val="20"/>
              </w:rPr>
              <w:t>), p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ent, for 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c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udy: (a)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mple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m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ry data for each intervention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oup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b) ef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t estimate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d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f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 intervals,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ally with a forest plot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52B4E0" w14:textId="77777777" w:rsidR="009013BD" w:rsidRDefault="00957C96">
            <w:r>
              <w:t>9</w:t>
            </w:r>
          </w:p>
        </w:tc>
      </w:tr>
      <w:tr w:rsidR="009013BD" w14:paraId="7872F22D" w14:textId="77777777">
        <w:trPr>
          <w:trHeight w:hRule="exact" w:val="367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2EB398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nthesis of resu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ACAA62" w14:textId="77777777" w:rsidR="009013BD" w:rsidRDefault="00BB0EA9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11351D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s of eac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e</w:t>
            </w:r>
            <w:r>
              <w:rPr>
                <w:rFonts w:ascii="Arial" w:eastAsia="Arial" w:hAnsi="Arial" w:cs="Arial"/>
                <w:sz w:val="20"/>
                <w:szCs w:val="20"/>
              </w:rPr>
              <w:t>ta-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s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one, in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conf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terv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d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asures 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t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2F6644" w14:textId="77777777" w:rsidR="009013BD" w:rsidRDefault="0033544C">
            <w:r>
              <w:t>7</w:t>
            </w:r>
          </w:p>
        </w:tc>
      </w:tr>
      <w:tr w:rsidR="009013BD" w14:paraId="07C2FBE4" w14:textId="77777777">
        <w:trPr>
          <w:trHeight w:hRule="exact" w:val="3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C1A061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ss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32A924" w14:textId="77777777" w:rsidR="009013BD" w:rsidRDefault="00BB0EA9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8FA651" w14:textId="77777777" w:rsidR="009013BD" w:rsidRDefault="00BB0EA9">
            <w:pPr>
              <w:spacing w:before="37" w:after="0" w:line="240" w:lineRule="auto"/>
              <w:ind w:left="1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ts of an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ssessment of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ross stu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es (see Item 15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EC3BE8" w14:textId="77777777" w:rsidR="009013BD" w:rsidRDefault="00957C96">
            <w:r>
              <w:t>9</w:t>
            </w:r>
          </w:p>
        </w:tc>
      </w:tr>
      <w:tr w:rsidR="009013BD" w14:paraId="08C3C23A" w14:textId="77777777">
        <w:trPr>
          <w:trHeight w:hRule="exact" w:val="41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5E460DAD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dition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ysi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40879A5D" w14:textId="77777777" w:rsidR="009013BD" w:rsidRDefault="00BB0EA9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2D39A692" w14:textId="77777777" w:rsidR="009013BD" w:rsidRDefault="00BB0EA9">
            <w:pPr>
              <w:spacing w:before="37" w:after="0" w:line="240" w:lineRule="auto"/>
              <w:ind w:left="1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ive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ult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dditional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i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one (e.g.,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sitivity or su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roup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, meta-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 [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e Item 16]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17B7FF24" w14:textId="77777777" w:rsidR="009013BD" w:rsidRDefault="00957C96">
            <w:r>
              <w:t>9</w:t>
            </w:r>
            <w:bookmarkStart w:id="0" w:name="_GoBack"/>
            <w:bookmarkEnd w:id="0"/>
          </w:p>
        </w:tc>
      </w:tr>
      <w:tr w:rsidR="009013BD" w14:paraId="5018B76B" w14:textId="77777777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8FEDCBF" w14:textId="77777777" w:rsidR="009013BD" w:rsidRDefault="00BB0EA9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DISCUSSION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46775A3" w14:textId="77777777" w:rsidR="009013BD" w:rsidRDefault="009013BD"/>
        </w:tc>
      </w:tr>
      <w:tr w:rsidR="009013BD" w14:paraId="76132C8D" w14:textId="77777777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416F77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y of ev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E2223" w14:textId="77777777" w:rsidR="009013BD" w:rsidRDefault="00BB0EA9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5086DB" w14:textId="77777777" w:rsidR="009013BD" w:rsidRDefault="00BB0EA9">
            <w:pPr>
              <w:spacing w:before="35" w:after="0" w:line="240" w:lineRule="auto"/>
              <w:ind w:left="101" w:right="27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ze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he main fin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gs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ng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 st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gt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v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dence for each m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tcome;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s</w:t>
            </w:r>
            <w:r>
              <w:rPr>
                <w:rFonts w:ascii="Arial" w:eastAsia="Arial" w:hAnsi="Arial" w:cs="Arial"/>
                <w:sz w:val="20"/>
                <w:szCs w:val="20"/>
              </w:rPr>
              <w:t>ider th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r r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vance to key g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s (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.g., healthcare provi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, users, an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o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cy maker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52805D" w14:textId="77777777" w:rsidR="009013BD" w:rsidRDefault="00957C96">
            <w:r>
              <w:t>17</w:t>
            </w:r>
          </w:p>
        </w:tc>
      </w:tr>
      <w:tr w:rsidR="009013BD" w14:paraId="4DA3D6D6" w14:textId="77777777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A102F9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FBFE13" w14:textId="77777777" w:rsidR="009013BD" w:rsidRDefault="00BB0EA9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4EDCCB" w14:textId="77777777" w:rsidR="009013BD" w:rsidRDefault="00BB0EA9">
            <w:pPr>
              <w:spacing w:before="35" w:after="0" w:line="240" w:lineRule="auto"/>
              <w:ind w:left="101" w:right="46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s</w:t>
            </w:r>
            <w:r>
              <w:rPr>
                <w:rFonts w:ascii="Arial" w:eastAsia="Arial" w:hAnsi="Arial" w:cs="Arial"/>
                <w:sz w:val="20"/>
                <w:szCs w:val="20"/>
              </w:rPr>
              <w:t>s limitations at study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 outcom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evel (e.g., risk 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z w:val="20"/>
                <w:szCs w:val="20"/>
              </w:rPr>
              <w:t>), and at review-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evel (e.g., incomplete retr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val of identified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earch,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por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g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7932F0" w14:textId="77777777" w:rsidR="009013BD" w:rsidRDefault="00957C96">
            <w:r>
              <w:t>17</w:t>
            </w:r>
          </w:p>
        </w:tc>
      </w:tr>
      <w:tr w:rsidR="009013BD" w14:paraId="775642AC" w14:textId="77777777">
        <w:trPr>
          <w:trHeight w:hRule="exact" w:val="444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2175ABAE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s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3A48072E" w14:textId="77777777" w:rsidR="009013BD" w:rsidRDefault="00BB0EA9">
            <w:pPr>
              <w:spacing w:before="37" w:after="0" w:line="240" w:lineRule="auto"/>
              <w:ind w:left="2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784848CC" w14:textId="77777777" w:rsidR="009013BD" w:rsidRDefault="00BB0EA9">
            <w:pPr>
              <w:spacing w:before="37" w:after="0" w:line="240" w:lineRule="auto"/>
              <w:ind w:left="99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 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eral i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tation of the resu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 i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 context of other ev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,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 implications for futur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rch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14:paraId="081DB931" w14:textId="77777777" w:rsidR="009013BD" w:rsidRDefault="00957C96">
            <w:r>
              <w:t>19</w:t>
            </w:r>
          </w:p>
        </w:tc>
      </w:tr>
      <w:tr w:rsidR="009013BD" w14:paraId="4528BB37" w14:textId="77777777">
        <w:trPr>
          <w:trHeight w:hRule="exact" w:val="358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348B154" w14:textId="77777777" w:rsidR="009013BD" w:rsidRDefault="00BB0EA9">
            <w:pPr>
              <w:spacing w:before="43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FUNDI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N</w:t>
            </w:r>
            <w:r>
              <w:rPr>
                <w:rFonts w:ascii="Arial" w:eastAsia="Arial" w:hAnsi="Arial" w:cs="Arial"/>
                <w:b/>
                <w:bCs/>
              </w:rPr>
              <w:t>G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6C7AC45" w14:textId="77777777" w:rsidR="009013BD" w:rsidRDefault="009013BD"/>
        </w:tc>
      </w:tr>
      <w:tr w:rsidR="009013BD" w14:paraId="34FD32CA" w14:textId="77777777">
        <w:trPr>
          <w:trHeight w:hRule="exact" w:val="591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46A31940" w14:textId="77777777" w:rsidR="009013BD" w:rsidRDefault="00BB0EA9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un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7A0C9825" w14:textId="77777777" w:rsidR="009013BD" w:rsidRDefault="00BB0EA9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5035B2DC" w14:textId="77777777" w:rsidR="009013BD" w:rsidRDefault="00BB0EA9">
            <w:pPr>
              <w:spacing w:before="35" w:after="0" w:line="240" w:lineRule="auto"/>
              <w:ind w:left="101" w:righ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crib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of fun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for the sy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matic review and other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pport (e.g., supp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y of data)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;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role of fun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s for the syst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atic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view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371B7FA8" w14:textId="77777777" w:rsidR="009013BD" w:rsidRDefault="00957C96">
            <w:r>
              <w:t>19</w:t>
            </w:r>
          </w:p>
        </w:tc>
      </w:tr>
    </w:tbl>
    <w:p w14:paraId="7092324B" w14:textId="77777777" w:rsidR="009013BD" w:rsidRDefault="009013BD">
      <w:pPr>
        <w:spacing w:after="0" w:line="240" w:lineRule="exact"/>
        <w:rPr>
          <w:sz w:val="24"/>
          <w:szCs w:val="24"/>
        </w:rPr>
      </w:pPr>
    </w:p>
    <w:p w14:paraId="33A048F4" w14:textId="77777777" w:rsidR="009013BD" w:rsidRDefault="00BB0EA9">
      <w:pPr>
        <w:spacing w:before="42" w:after="0" w:line="184" w:lineRule="exact"/>
        <w:ind w:left="232" w:right="186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i/>
          <w:sz w:val="16"/>
          <w:szCs w:val="16"/>
        </w:rPr>
        <w:t>Fr</w:t>
      </w:r>
      <w:r>
        <w:rPr>
          <w:rFonts w:ascii="Arial" w:eastAsia="Arial" w:hAnsi="Arial" w:cs="Arial"/>
          <w:i/>
          <w:spacing w:val="1"/>
          <w:sz w:val="16"/>
          <w:szCs w:val="16"/>
        </w:rPr>
        <w:t>o</w:t>
      </w:r>
      <w:r>
        <w:rPr>
          <w:rFonts w:ascii="Arial" w:eastAsia="Arial" w:hAnsi="Arial" w:cs="Arial"/>
          <w:i/>
          <w:spacing w:val="-1"/>
          <w:sz w:val="16"/>
          <w:szCs w:val="16"/>
        </w:rPr>
        <w:t>m</w:t>
      </w:r>
      <w:r>
        <w:rPr>
          <w:rFonts w:ascii="Arial" w:eastAsia="Arial" w:hAnsi="Arial" w:cs="Arial"/>
          <w:i/>
          <w:sz w:val="16"/>
          <w:szCs w:val="16"/>
        </w:rPr>
        <w:t xml:space="preserve">: </w:t>
      </w:r>
      <w:r>
        <w:rPr>
          <w:rFonts w:ascii="Arial" w:eastAsia="Arial" w:hAnsi="Arial" w:cs="Arial"/>
          <w:i/>
          <w:spacing w:val="38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M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her</w:t>
      </w:r>
      <w:proofErr w:type="spellEnd"/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D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Liberati</w:t>
      </w:r>
      <w:proofErr w:type="spellEnd"/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,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Te</w:t>
      </w:r>
      <w:r>
        <w:rPr>
          <w:rFonts w:ascii="Arial" w:eastAsia="Arial" w:hAnsi="Arial" w:cs="Arial"/>
          <w:spacing w:val="1"/>
          <w:sz w:val="16"/>
          <w:szCs w:val="16"/>
        </w:rPr>
        <w:t>tz</w:t>
      </w:r>
      <w:r>
        <w:rPr>
          <w:rFonts w:ascii="Arial" w:eastAsia="Arial" w:hAnsi="Arial" w:cs="Arial"/>
          <w:sz w:val="16"/>
          <w:szCs w:val="16"/>
        </w:rPr>
        <w:t>laff</w:t>
      </w:r>
      <w:proofErr w:type="spellEnd"/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J,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ltman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DG,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he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RIS</w:t>
      </w:r>
      <w:r>
        <w:rPr>
          <w:rFonts w:ascii="Arial" w:eastAsia="Arial" w:hAnsi="Arial" w:cs="Arial"/>
          <w:spacing w:val="1"/>
          <w:sz w:val="16"/>
          <w:szCs w:val="16"/>
        </w:rPr>
        <w:t>M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ro</w:t>
      </w:r>
      <w:r>
        <w:rPr>
          <w:rFonts w:ascii="Arial" w:eastAsia="Arial" w:hAnsi="Arial" w:cs="Arial"/>
          <w:spacing w:val="1"/>
          <w:sz w:val="16"/>
          <w:szCs w:val="16"/>
        </w:rPr>
        <w:t>u</w:t>
      </w: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(20</w:t>
      </w:r>
      <w:r>
        <w:rPr>
          <w:rFonts w:ascii="Arial" w:eastAsia="Arial" w:hAnsi="Arial" w:cs="Arial"/>
          <w:spacing w:val="1"/>
          <w:sz w:val="16"/>
          <w:szCs w:val="16"/>
        </w:rPr>
        <w:t>0</w:t>
      </w:r>
      <w:r>
        <w:rPr>
          <w:rFonts w:ascii="Arial" w:eastAsia="Arial" w:hAnsi="Arial" w:cs="Arial"/>
          <w:sz w:val="16"/>
          <w:szCs w:val="16"/>
        </w:rPr>
        <w:t>9).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refe</w:t>
      </w:r>
      <w:r>
        <w:rPr>
          <w:rFonts w:ascii="Arial" w:eastAsia="Arial" w:hAnsi="Arial" w:cs="Arial"/>
          <w:spacing w:val="1"/>
          <w:sz w:val="16"/>
          <w:szCs w:val="16"/>
        </w:rPr>
        <w:t>r</w:t>
      </w:r>
      <w:r>
        <w:rPr>
          <w:rFonts w:ascii="Arial" w:eastAsia="Arial" w:hAnsi="Arial" w:cs="Arial"/>
          <w:sz w:val="16"/>
          <w:szCs w:val="16"/>
        </w:rPr>
        <w:t>red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rting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tems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for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pacing w:val="2"/>
          <w:sz w:val="16"/>
          <w:szCs w:val="16"/>
        </w:rPr>
        <w:t>S</w:t>
      </w:r>
      <w:r>
        <w:rPr>
          <w:rFonts w:ascii="Arial" w:eastAsia="Arial" w:hAnsi="Arial" w:cs="Arial"/>
          <w:spacing w:val="-2"/>
          <w:sz w:val="16"/>
          <w:szCs w:val="16"/>
        </w:rPr>
        <w:t>y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ematic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Revie</w:t>
      </w:r>
      <w:r>
        <w:rPr>
          <w:rFonts w:ascii="Arial" w:eastAsia="Arial" w:hAnsi="Arial" w:cs="Arial"/>
          <w:spacing w:val="-1"/>
          <w:sz w:val="16"/>
          <w:szCs w:val="16"/>
        </w:rPr>
        <w:t>w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nd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ta-A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>al</w:t>
      </w:r>
      <w:r>
        <w:rPr>
          <w:rFonts w:ascii="Arial" w:eastAsia="Arial" w:hAnsi="Arial" w:cs="Arial"/>
          <w:spacing w:val="-2"/>
          <w:sz w:val="16"/>
          <w:szCs w:val="16"/>
        </w:rPr>
        <w:t>y</w:t>
      </w:r>
      <w:r>
        <w:rPr>
          <w:rFonts w:ascii="Arial" w:eastAsia="Arial" w:hAnsi="Arial" w:cs="Arial"/>
          <w:sz w:val="16"/>
          <w:szCs w:val="16"/>
        </w:rPr>
        <w:t>ses:</w:t>
      </w:r>
      <w:r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he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R</w:t>
      </w:r>
      <w:r>
        <w:rPr>
          <w:rFonts w:ascii="Arial" w:eastAsia="Arial" w:hAnsi="Arial" w:cs="Arial"/>
          <w:spacing w:val="1"/>
          <w:sz w:val="16"/>
          <w:szCs w:val="16"/>
        </w:rPr>
        <w:t>I</w:t>
      </w:r>
      <w:r>
        <w:rPr>
          <w:rFonts w:ascii="Arial" w:eastAsia="Arial" w:hAnsi="Arial" w:cs="Arial"/>
          <w:sz w:val="16"/>
          <w:szCs w:val="16"/>
        </w:rPr>
        <w:t>SMA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tatement.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PLoS</w:t>
      </w:r>
      <w:proofErr w:type="spellEnd"/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d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6(</w:t>
      </w:r>
      <w:r>
        <w:rPr>
          <w:rFonts w:ascii="Arial" w:eastAsia="Arial" w:hAnsi="Arial" w:cs="Arial"/>
          <w:spacing w:val="1"/>
          <w:sz w:val="16"/>
          <w:szCs w:val="16"/>
        </w:rPr>
        <w:t>6)</w:t>
      </w:r>
      <w:r>
        <w:rPr>
          <w:rFonts w:ascii="Arial" w:eastAsia="Arial" w:hAnsi="Arial" w:cs="Arial"/>
          <w:sz w:val="16"/>
          <w:szCs w:val="16"/>
        </w:rPr>
        <w:t>: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e100009</w:t>
      </w:r>
      <w:r>
        <w:rPr>
          <w:rFonts w:ascii="Arial" w:eastAsia="Arial" w:hAnsi="Arial" w:cs="Arial"/>
          <w:spacing w:val="1"/>
          <w:sz w:val="16"/>
          <w:szCs w:val="16"/>
        </w:rPr>
        <w:t>7</w:t>
      </w:r>
      <w:r>
        <w:rPr>
          <w:rFonts w:ascii="Arial" w:eastAsia="Arial" w:hAnsi="Arial" w:cs="Arial"/>
          <w:sz w:val="16"/>
          <w:szCs w:val="16"/>
        </w:rPr>
        <w:t xml:space="preserve">. </w:t>
      </w:r>
      <w:proofErr w:type="gramStart"/>
      <w:r>
        <w:rPr>
          <w:rFonts w:ascii="Arial" w:eastAsia="Arial" w:hAnsi="Arial" w:cs="Arial"/>
          <w:sz w:val="16"/>
          <w:szCs w:val="16"/>
        </w:rPr>
        <w:t>doi:10.1371</w:t>
      </w:r>
      <w:proofErr w:type="gramEnd"/>
      <w:r>
        <w:rPr>
          <w:rFonts w:ascii="Arial" w:eastAsia="Arial" w:hAnsi="Arial" w:cs="Arial"/>
          <w:sz w:val="16"/>
          <w:szCs w:val="16"/>
        </w:rPr>
        <w:t>/jou</w:t>
      </w:r>
      <w:r>
        <w:rPr>
          <w:rFonts w:ascii="Arial" w:eastAsia="Arial" w:hAnsi="Arial" w:cs="Arial"/>
          <w:spacing w:val="1"/>
          <w:sz w:val="16"/>
          <w:szCs w:val="16"/>
        </w:rPr>
        <w:t>r</w:t>
      </w:r>
      <w:r>
        <w:rPr>
          <w:rFonts w:ascii="Arial" w:eastAsia="Arial" w:hAnsi="Arial" w:cs="Arial"/>
          <w:sz w:val="16"/>
          <w:szCs w:val="16"/>
        </w:rPr>
        <w:t>nal.pmed10000</w:t>
      </w:r>
      <w:r>
        <w:rPr>
          <w:rFonts w:ascii="Arial" w:eastAsia="Arial" w:hAnsi="Arial" w:cs="Arial"/>
          <w:spacing w:val="1"/>
          <w:sz w:val="16"/>
          <w:szCs w:val="16"/>
        </w:rPr>
        <w:t>9</w:t>
      </w:r>
      <w:r>
        <w:rPr>
          <w:rFonts w:ascii="Arial" w:eastAsia="Arial" w:hAnsi="Arial" w:cs="Arial"/>
          <w:sz w:val="16"/>
          <w:szCs w:val="16"/>
        </w:rPr>
        <w:t>7</w:t>
      </w:r>
    </w:p>
    <w:p w14:paraId="271B8D16" w14:textId="77777777" w:rsidR="009013BD" w:rsidRDefault="00BB0EA9">
      <w:pPr>
        <w:spacing w:after="0" w:line="219" w:lineRule="exact"/>
        <w:ind w:left="5416" w:right="5398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color w:val="33339A"/>
          <w:sz w:val="18"/>
          <w:szCs w:val="18"/>
        </w:rPr>
        <w:t>For more info</w:t>
      </w:r>
      <w:r>
        <w:rPr>
          <w:rFonts w:ascii="Arial" w:eastAsia="Arial" w:hAnsi="Arial" w:cs="Arial"/>
          <w:color w:val="33339A"/>
          <w:spacing w:val="1"/>
          <w:sz w:val="18"/>
          <w:szCs w:val="18"/>
        </w:rPr>
        <w:t>r</w:t>
      </w:r>
      <w:r>
        <w:rPr>
          <w:rFonts w:ascii="Arial" w:eastAsia="Arial" w:hAnsi="Arial" w:cs="Arial"/>
          <w:color w:val="33339A"/>
          <w:sz w:val="18"/>
          <w:szCs w:val="18"/>
        </w:rPr>
        <w:t xml:space="preserve">mation, visit: </w:t>
      </w:r>
      <w:r>
        <w:rPr>
          <w:rFonts w:ascii="Arial" w:eastAsia="Arial" w:hAnsi="Arial" w:cs="Arial"/>
          <w:b/>
          <w:bCs/>
          <w:color w:val="0063FF"/>
          <w:spacing w:val="3"/>
          <w:sz w:val="18"/>
          <w:szCs w:val="18"/>
          <w:u w:val="thick" w:color="0063FF"/>
        </w:rPr>
        <w:t>w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thick" w:color="0063FF"/>
        </w:rPr>
        <w:t>w</w:t>
      </w:r>
      <w:r>
        <w:rPr>
          <w:rFonts w:ascii="Arial" w:eastAsia="Arial" w:hAnsi="Arial" w:cs="Arial"/>
          <w:b/>
          <w:bCs/>
          <w:color w:val="0063FF"/>
          <w:spacing w:val="3"/>
          <w:sz w:val="18"/>
          <w:szCs w:val="18"/>
          <w:u w:val="thick" w:color="0063FF"/>
        </w:rPr>
        <w:t>w</w:t>
      </w:r>
      <w:r>
        <w:rPr>
          <w:rFonts w:ascii="Arial" w:eastAsia="Arial" w:hAnsi="Arial" w:cs="Arial"/>
          <w:b/>
          <w:bCs/>
          <w:color w:val="0063FF"/>
          <w:spacing w:val="-1"/>
          <w:sz w:val="18"/>
          <w:szCs w:val="18"/>
          <w:u w:val="thick" w:color="0063FF"/>
        </w:rPr>
        <w:t>.p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thick" w:color="0063FF"/>
        </w:rPr>
        <w:t>ri</w:t>
      </w:r>
      <w:r>
        <w:rPr>
          <w:rFonts w:ascii="Arial" w:eastAsia="Arial" w:hAnsi="Arial" w:cs="Arial"/>
          <w:b/>
          <w:bCs/>
          <w:color w:val="0063FF"/>
          <w:spacing w:val="-1"/>
          <w:sz w:val="18"/>
          <w:szCs w:val="18"/>
          <w:u w:val="thick" w:color="0063FF"/>
        </w:rPr>
        <w:t>s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thick" w:color="0063FF"/>
        </w:rPr>
        <w:t>m</w:t>
      </w:r>
      <w:r>
        <w:rPr>
          <w:rFonts w:ascii="Arial" w:eastAsia="Arial" w:hAnsi="Arial" w:cs="Arial"/>
          <w:b/>
          <w:bCs/>
          <w:color w:val="0063FF"/>
          <w:spacing w:val="-1"/>
          <w:sz w:val="18"/>
          <w:szCs w:val="18"/>
          <w:u w:val="thick" w:color="0063FF"/>
        </w:rPr>
        <w:t>a</w:t>
      </w:r>
      <w:r>
        <w:rPr>
          <w:rFonts w:ascii="Calibri" w:eastAsia="Calibri" w:hAnsi="Calibri" w:cs="Calibri"/>
          <w:b/>
          <w:bCs/>
          <w:color w:val="0063FF"/>
          <w:sz w:val="18"/>
          <w:szCs w:val="18"/>
          <w:u w:val="thick" w:color="0063FF"/>
        </w:rPr>
        <w:t>‐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thick" w:color="0063FF"/>
        </w:rPr>
        <w:t>state</w:t>
      </w:r>
      <w:r>
        <w:rPr>
          <w:rFonts w:ascii="Arial" w:eastAsia="Arial" w:hAnsi="Arial" w:cs="Arial"/>
          <w:b/>
          <w:bCs/>
          <w:color w:val="0063FF"/>
          <w:spacing w:val="1"/>
          <w:sz w:val="18"/>
          <w:szCs w:val="18"/>
          <w:u w:val="thick" w:color="0063FF"/>
        </w:rPr>
        <w:t>m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thick" w:color="0063FF"/>
        </w:rPr>
        <w:t>ent.or</w:t>
      </w:r>
      <w:r>
        <w:rPr>
          <w:rFonts w:ascii="Arial" w:eastAsia="Arial" w:hAnsi="Arial" w:cs="Arial"/>
          <w:b/>
          <w:bCs/>
          <w:color w:val="0063FF"/>
          <w:spacing w:val="1"/>
          <w:sz w:val="18"/>
          <w:szCs w:val="18"/>
          <w:u w:val="thick" w:color="0063FF"/>
        </w:rPr>
        <w:t>g</w:t>
      </w:r>
      <w:r>
        <w:rPr>
          <w:rFonts w:ascii="Arial" w:eastAsia="Arial" w:hAnsi="Arial" w:cs="Arial"/>
          <w:color w:val="000000"/>
          <w:sz w:val="18"/>
          <w:szCs w:val="18"/>
        </w:rPr>
        <w:t>.</w:t>
      </w:r>
    </w:p>
    <w:p w14:paraId="670053AA" w14:textId="77777777" w:rsidR="009013BD" w:rsidRDefault="009013BD">
      <w:pPr>
        <w:spacing w:before="8" w:after="0" w:line="120" w:lineRule="exact"/>
        <w:rPr>
          <w:sz w:val="12"/>
          <w:szCs w:val="12"/>
        </w:rPr>
      </w:pPr>
    </w:p>
    <w:p w14:paraId="12969653" w14:textId="77777777" w:rsidR="009013BD" w:rsidRDefault="00BB0EA9">
      <w:pPr>
        <w:spacing w:after="0" w:line="240" w:lineRule="auto"/>
        <w:ind w:left="7279" w:right="7260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age</w:t>
      </w:r>
      <w:r>
        <w:rPr>
          <w:rFonts w:ascii="Arial" w:eastAsia="Arial" w:hAnsi="Arial" w:cs="Arial"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2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of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w w:val="99"/>
          <w:sz w:val="16"/>
          <w:szCs w:val="16"/>
        </w:rPr>
        <w:t>2</w:t>
      </w:r>
    </w:p>
    <w:sectPr w:rsidR="009013BD">
      <w:pgSz w:w="15840" w:h="12240" w:orient="landscape"/>
      <w:pgMar w:top="120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7E8408" w14:textId="77777777" w:rsidR="004D2E7A" w:rsidRDefault="00BB0EA9">
      <w:pPr>
        <w:spacing w:after="0" w:line="240" w:lineRule="auto"/>
      </w:pPr>
      <w:r>
        <w:separator/>
      </w:r>
    </w:p>
  </w:endnote>
  <w:endnote w:type="continuationSeparator" w:id="0">
    <w:p w14:paraId="1A456082" w14:textId="77777777" w:rsidR="004D2E7A" w:rsidRDefault="00BB0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1A167" w14:textId="77777777" w:rsidR="004D2E7A" w:rsidRDefault="00BB0EA9">
      <w:pPr>
        <w:spacing w:after="0" w:line="240" w:lineRule="auto"/>
      </w:pPr>
      <w:r>
        <w:separator/>
      </w:r>
    </w:p>
  </w:footnote>
  <w:footnote w:type="continuationSeparator" w:id="0">
    <w:p w14:paraId="3F4C139D" w14:textId="77777777" w:rsidR="004D2E7A" w:rsidRDefault="00BB0E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639149" w14:textId="77777777" w:rsidR="009013BD" w:rsidRDefault="00957C96">
    <w:pPr>
      <w:spacing w:after="0" w:line="200" w:lineRule="exact"/>
      <w:rPr>
        <w:sz w:val="20"/>
        <w:szCs w:val="20"/>
      </w:rPr>
    </w:pPr>
    <w:r>
      <w:rPr>
        <w:noProof/>
      </w:rPr>
      <w:drawing>
        <wp:anchor distT="0" distB="0" distL="114300" distR="114300" simplePos="0" relativeHeight="251657216" behindDoc="1" locked="0" layoutInCell="1" allowOverlap="1" wp14:anchorId="76455EAA" wp14:editId="5E4DA43B">
          <wp:simplePos x="0" y="0"/>
          <wp:positionH relativeFrom="page">
            <wp:posOffset>24257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63A24AAA" wp14:editId="641756CA">
              <wp:simplePos x="0" y="0"/>
              <wp:positionH relativeFrom="page">
                <wp:posOffset>947420</wp:posOffset>
              </wp:positionH>
              <wp:positionV relativeFrom="page">
                <wp:posOffset>474345</wp:posOffset>
              </wp:positionV>
              <wp:extent cx="2419985" cy="228600"/>
              <wp:effectExtent l="4445" t="0" r="4445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9985" cy="228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E6966F6" w14:textId="77777777" w:rsidR="009013BD" w:rsidRDefault="00BB0EA9">
                          <w:pPr>
                            <w:spacing w:after="0" w:line="351" w:lineRule="exact"/>
                            <w:ind w:left="20" w:right="-68"/>
                            <w:rPr>
                              <w:rFonts w:ascii="Lucida Sans" w:eastAsia="Lucida Sans" w:hAnsi="Lucida Sans" w:cs="Lucida Sans"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z w:val="32"/>
                              <w:szCs w:val="32"/>
                            </w:rPr>
                            <w:t>PRISMA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-4"/>
                              <w:sz w:val="32"/>
                              <w:szCs w:val="32"/>
                            </w:rPr>
                            <w:t xml:space="preserve"> 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z w:val="32"/>
                              <w:szCs w:val="32"/>
                            </w:rPr>
                            <w:t>2009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pacing w:val="-38"/>
                              <w:sz w:val="32"/>
                              <w:szCs w:val="32"/>
                            </w:rPr>
                            <w:t xml:space="preserve"> </w:t>
                          </w:r>
                          <w:r>
                            <w:rPr>
                              <w:rFonts w:ascii="Lucida Sans" w:eastAsia="Lucida Sans" w:hAnsi="Lucida Sans" w:cs="Lucida Sans"/>
                              <w:b/>
                              <w:bCs/>
                              <w:sz w:val="32"/>
                              <w:szCs w:val="32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4.6pt;margin-top:37.35pt;width:190.55pt;height:18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" filled="f" stroked="f">
              <v:textbox inset="0,0,0,0">
                <w:txbxContent>
                  <w:p w:rsidR="009013BD" w:rsidRDefault="00BB0EA9">
                    <w:pPr>
                      <w:spacing w:after="0" w:line="351" w:lineRule="exact"/>
                      <w:ind w:left="20" w:right="-68"/>
                      <w:rPr>
                        <w:rFonts w:ascii="Lucida Sans" w:eastAsia="Lucida Sans" w:hAnsi="Lucida Sans" w:cs="Lucida Sans"/>
                        <w:sz w:val="32"/>
                        <w:szCs w:val="32"/>
                      </w:rPr>
                    </w:pPr>
                    <w:r>
                      <w:rPr>
                        <w:rFonts w:ascii="Lucida Sans" w:eastAsia="Lucida Sans" w:hAnsi="Lucida Sans" w:cs="Lucida Sans"/>
                        <w:b/>
                        <w:bCs/>
                        <w:sz w:val="32"/>
                        <w:szCs w:val="32"/>
                      </w:rPr>
                      <w:t>PRISMA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-4"/>
                        <w:sz w:val="32"/>
                        <w:szCs w:val="32"/>
                      </w:rPr>
                      <w:t xml:space="preserve"> 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z w:val="32"/>
                        <w:szCs w:val="32"/>
                      </w:rPr>
                      <w:t>2009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pacing w:val="-38"/>
                        <w:sz w:val="32"/>
                        <w:szCs w:val="32"/>
                      </w:rPr>
                      <w:t xml:space="preserve"> </w:t>
                    </w:r>
                    <w:r>
                      <w:rPr>
                        <w:rFonts w:ascii="Lucida Sans" w:eastAsia="Lucida Sans" w:hAnsi="Lucida Sans" w:cs="Lucida Sans"/>
                        <w:b/>
                        <w:bCs/>
                        <w:sz w:val="32"/>
                        <w:szCs w:val="32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3BD"/>
    <w:rsid w:val="0033544C"/>
    <w:rsid w:val="004D2E7A"/>
    <w:rsid w:val="009013BD"/>
    <w:rsid w:val="00957C96"/>
    <w:rsid w:val="00BB0EA9"/>
    <w:rsid w:val="00F10D39"/>
    <w:rsid w:val="00F77ED8"/>
    <w:rsid w:val="00FD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228B7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0</Words>
  <Characters>4394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1.doc</vt:lpstr>
    </vt:vector>
  </TitlesOfParts>
  <Company>University of Cambridge</Company>
  <LinksUpToDate>false</LinksUpToDate>
  <CharactersWithSpaces>5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1.doc</dc:title>
  <dc:creator>mocampo</dc:creator>
  <cp:lastModifiedBy>Steven Martin</cp:lastModifiedBy>
  <cp:revision>3</cp:revision>
  <dcterms:created xsi:type="dcterms:W3CDTF">2014-05-21T10:45:00Z</dcterms:created>
  <dcterms:modified xsi:type="dcterms:W3CDTF">2014-11-04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9-08-07T00:00:00Z</vt:filetime>
  </property>
  <property fmtid="{D5CDD505-2E9C-101B-9397-08002B2CF9AE}" pid="3" name="LastSaved">
    <vt:filetime>2014-03-25T00:00:00Z</vt:filetime>
  </property>
</Properties>
</file>